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3E7E1" w14:textId="661FF213" w:rsidR="00A25273" w:rsidRPr="00330EDA" w:rsidRDefault="00A25273" w:rsidP="00A2527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both"/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</w:pPr>
      <w:r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  <w:t>Supplementary t</w:t>
      </w:r>
      <w:r w:rsidRPr="00330EDA"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  <w:t>able</w:t>
      </w:r>
      <w:r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  <w:t xml:space="preserve"> 2</w:t>
      </w:r>
      <w:r w:rsidRPr="00330EDA"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  <w:t xml:space="preserve"> Summary of measurement procedure of </w:t>
      </w:r>
      <w:r>
        <w:rPr>
          <w:rFonts w:ascii="Times New Roman" w:eastAsia="MS Mincho" w:hAnsi="Times New Roman" w:cs="Times New Roman"/>
          <w:b/>
          <w:sz w:val="20"/>
          <w:szCs w:val="24"/>
          <w:bdr w:val="nil"/>
          <w:lang w:eastAsia="en-US"/>
        </w:rPr>
        <w:t>FPMCH readiness scores</w:t>
      </w:r>
    </w:p>
    <w:tbl>
      <w:tblPr>
        <w:tblStyle w:val="TableGrid1"/>
        <w:tblW w:w="1006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4550"/>
        <w:gridCol w:w="1447"/>
        <w:gridCol w:w="1164"/>
        <w:gridCol w:w="1057"/>
      </w:tblGrid>
      <w:tr w:rsidR="00A25273" w:rsidRPr="008C65EE" w14:paraId="286D889C" w14:textId="77777777" w:rsidTr="0060381B">
        <w:trPr>
          <w:trHeight w:val="60"/>
        </w:trPr>
        <w:tc>
          <w:tcPr>
            <w:tcW w:w="1844" w:type="dxa"/>
            <w:vMerge w:val="restart"/>
            <w:vAlign w:val="center"/>
          </w:tcPr>
          <w:p w14:paraId="3F35BE4D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Domain</w:t>
            </w:r>
          </w:p>
        </w:tc>
        <w:tc>
          <w:tcPr>
            <w:tcW w:w="4550" w:type="dxa"/>
            <w:vMerge w:val="restart"/>
            <w:vAlign w:val="center"/>
          </w:tcPr>
          <w:p w14:paraId="0BD26851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Indicators (Tracer items)</w:t>
            </w:r>
          </w:p>
        </w:tc>
        <w:tc>
          <w:tcPr>
            <w:tcW w:w="1447" w:type="dxa"/>
            <w:vMerge w:val="restart"/>
            <w:vAlign w:val="center"/>
          </w:tcPr>
          <w:p w14:paraId="21F8A4D3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Measurement</w:t>
            </w:r>
          </w:p>
        </w:tc>
        <w:tc>
          <w:tcPr>
            <w:tcW w:w="2221" w:type="dxa"/>
            <w:gridSpan w:val="2"/>
            <w:vAlign w:val="center"/>
          </w:tcPr>
          <w:p w14:paraId="5AD7EB5F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Percent score (%)</w:t>
            </w:r>
          </w:p>
        </w:tc>
      </w:tr>
      <w:tr w:rsidR="00A25273" w:rsidRPr="008C65EE" w14:paraId="4D7385BB" w14:textId="77777777" w:rsidTr="0060381B">
        <w:trPr>
          <w:trHeight w:val="60"/>
        </w:trPr>
        <w:tc>
          <w:tcPr>
            <w:tcW w:w="1844" w:type="dxa"/>
            <w:vMerge/>
            <w:vAlign w:val="center"/>
          </w:tcPr>
          <w:p w14:paraId="0D1E8E22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Merge/>
            <w:vAlign w:val="center"/>
          </w:tcPr>
          <w:p w14:paraId="683F7070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Merge/>
            <w:vAlign w:val="center"/>
          </w:tcPr>
          <w:p w14:paraId="64C95A78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  <w:tc>
          <w:tcPr>
            <w:tcW w:w="1164" w:type="dxa"/>
            <w:vAlign w:val="center"/>
          </w:tcPr>
          <w:p w14:paraId="1BA08902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Indicator</w:t>
            </w:r>
          </w:p>
        </w:tc>
        <w:tc>
          <w:tcPr>
            <w:tcW w:w="1057" w:type="dxa"/>
            <w:vAlign w:val="center"/>
          </w:tcPr>
          <w:p w14:paraId="78B4DC47" w14:textId="77777777" w:rsidR="00A25273" w:rsidRPr="008C65EE" w:rsidRDefault="00A25273" w:rsidP="006038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Domain</w:t>
            </w:r>
          </w:p>
        </w:tc>
      </w:tr>
      <w:tr w:rsidR="00A25273" w:rsidRPr="008C65EE" w14:paraId="64940097" w14:textId="77777777" w:rsidTr="00050B98">
        <w:trPr>
          <w:trHeight w:val="60"/>
        </w:trPr>
        <w:tc>
          <w:tcPr>
            <w:tcW w:w="10062" w:type="dxa"/>
            <w:gridSpan w:val="5"/>
            <w:vAlign w:val="center"/>
          </w:tcPr>
          <w:p w14:paraId="53AB100F" w14:textId="03977ADA" w:rsidR="00A25273" w:rsidRPr="008C65EE" w:rsidRDefault="00A25273" w:rsidP="00A2527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FP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service readiness index</w:t>
            </w:r>
          </w:p>
        </w:tc>
      </w:tr>
      <w:tr w:rsidR="000E7F5A" w:rsidRPr="008C65EE" w14:paraId="69B3E8B1" w14:textId="77777777" w:rsidTr="0060381B">
        <w:trPr>
          <w:trHeight w:val="60"/>
        </w:trPr>
        <w:tc>
          <w:tcPr>
            <w:tcW w:w="1844" w:type="dxa"/>
            <w:vMerge w:val="restart"/>
            <w:vAlign w:val="center"/>
          </w:tcPr>
          <w:p w14:paraId="4759FB72" w14:textId="62723F3F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4550" w:type="dxa"/>
            <w:vAlign w:val="center"/>
          </w:tcPr>
          <w:p w14:paraId="6210304F" w14:textId="3C9BC54C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Guidelines for diagnosis and treatment of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FP</w:t>
            </w:r>
          </w:p>
        </w:tc>
        <w:tc>
          <w:tcPr>
            <w:tcW w:w="1447" w:type="dxa"/>
            <w:vAlign w:val="center"/>
          </w:tcPr>
          <w:p w14:paraId="7A17880B" w14:textId="77777777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21A361F" w14:textId="73CB0BCC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2E625962" w14:textId="3AAF2719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7</w:t>
            </w:r>
          </w:p>
          <w:p w14:paraId="629AFA8F" w14:textId="0E0BD05C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6E8B1BBC" w14:textId="66DE1F59" w:rsidR="000E7F5A" w:rsidRPr="002F61AD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</w:tc>
      </w:tr>
      <w:tr w:rsidR="000E7F5A" w:rsidRPr="008C65EE" w14:paraId="4A8F86CB" w14:textId="77777777" w:rsidTr="0060381B">
        <w:trPr>
          <w:trHeight w:val="60"/>
        </w:trPr>
        <w:tc>
          <w:tcPr>
            <w:tcW w:w="1844" w:type="dxa"/>
            <w:vMerge/>
            <w:vAlign w:val="center"/>
          </w:tcPr>
          <w:p w14:paraId="7C6B6EDD" w14:textId="77777777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408906DA" w14:textId="7FC4FEAE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At least one staff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 xml:space="preserve">member 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trained in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FP</w:t>
            </w:r>
          </w:p>
        </w:tc>
        <w:tc>
          <w:tcPr>
            <w:tcW w:w="1447" w:type="dxa"/>
            <w:vAlign w:val="center"/>
          </w:tcPr>
          <w:p w14:paraId="4F909069" w14:textId="77777777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3D8A8B1" w14:textId="7800FD5C" w:rsidR="000E7F5A" w:rsidRPr="008C65EE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8458080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7</w:t>
            </w:r>
          </w:p>
          <w:p w14:paraId="09CC83CB" w14:textId="2D5F83D8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5E8AF08" w14:textId="77777777" w:rsidR="000E7F5A" w:rsidRPr="002F61AD" w:rsidRDefault="000E7F5A" w:rsidP="00007C6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</w:p>
        </w:tc>
      </w:tr>
      <w:tr w:rsidR="000E7F5A" w:rsidRPr="008C65EE" w14:paraId="729999E4" w14:textId="77777777" w:rsidTr="0060381B">
        <w:trPr>
          <w:trHeight w:val="60"/>
        </w:trPr>
        <w:tc>
          <w:tcPr>
            <w:tcW w:w="1844" w:type="dxa"/>
            <w:vAlign w:val="center"/>
          </w:tcPr>
          <w:p w14:paraId="69F8634D" w14:textId="72F3377C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4550" w:type="dxa"/>
            <w:vAlign w:val="center"/>
          </w:tcPr>
          <w:p w14:paraId="79067855" w14:textId="77A485E8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Blood pressure (BP) apparatus</w:t>
            </w:r>
          </w:p>
        </w:tc>
        <w:tc>
          <w:tcPr>
            <w:tcW w:w="1447" w:type="dxa"/>
            <w:vAlign w:val="center"/>
          </w:tcPr>
          <w:p w14:paraId="59049DDE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8433C49" w14:textId="212939C6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1E4CA1E" w14:textId="77777777" w:rsidR="000E7F5A" w:rsidRPr="000E7F5A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  <w:p w14:paraId="166C631C" w14:textId="5B644CD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Align w:val="center"/>
          </w:tcPr>
          <w:p w14:paraId="5722F18D" w14:textId="628F34E2" w:rsidR="000E7F5A" w:rsidRPr="002F61AD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</w:tc>
      </w:tr>
      <w:tr w:rsidR="000E7F5A" w:rsidRPr="008C65EE" w14:paraId="7E149023" w14:textId="77777777" w:rsidTr="0060381B">
        <w:trPr>
          <w:trHeight w:val="60"/>
        </w:trPr>
        <w:tc>
          <w:tcPr>
            <w:tcW w:w="1844" w:type="dxa"/>
            <w:vMerge w:val="restart"/>
            <w:vAlign w:val="center"/>
          </w:tcPr>
          <w:p w14:paraId="78F7F509" w14:textId="3256DA29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4550" w:type="dxa"/>
            <w:vAlign w:val="center"/>
          </w:tcPr>
          <w:p w14:paraId="6EB3ED25" w14:textId="77777777" w:rsidR="000E7F5A" w:rsidRDefault="000E7F5A" w:rsidP="000E7F5A">
            <w:pPr>
              <w:pStyle w:val="Default"/>
              <w:jc w:val="both"/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</w:pPr>
            <w:r w:rsidRPr="00007C61"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  <w:t xml:space="preserve">Combined estrogen progesterone </w:t>
            </w:r>
          </w:p>
          <w:p w14:paraId="5B8057EC" w14:textId="079D8793" w:rsidR="000E7F5A" w:rsidRPr="00007C61" w:rsidRDefault="000E7F5A" w:rsidP="000E7F5A">
            <w:pPr>
              <w:pStyle w:val="Default"/>
              <w:jc w:val="both"/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</w:pPr>
            <w:r w:rsidRPr="00007C61"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  <w:t xml:space="preserve">oral contraceptive pills </w:t>
            </w:r>
          </w:p>
        </w:tc>
        <w:tc>
          <w:tcPr>
            <w:tcW w:w="1447" w:type="dxa"/>
            <w:vAlign w:val="center"/>
          </w:tcPr>
          <w:p w14:paraId="459A1887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5B9EA19" w14:textId="43ABC457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17F0204" w14:textId="415B677C" w:rsidR="000E7F5A" w:rsidRPr="000E7F5A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</w:p>
          <w:p w14:paraId="2856BA78" w14:textId="007CFADF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223C4AF6" w14:textId="7C81D114" w:rsidR="000E7F5A" w:rsidRPr="002F61AD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</w:tc>
      </w:tr>
      <w:tr w:rsidR="000E7F5A" w:rsidRPr="008C65EE" w14:paraId="687BE17B" w14:textId="77777777" w:rsidTr="0060381B">
        <w:trPr>
          <w:trHeight w:val="60"/>
        </w:trPr>
        <w:tc>
          <w:tcPr>
            <w:tcW w:w="1844" w:type="dxa"/>
            <w:vMerge/>
            <w:vAlign w:val="center"/>
          </w:tcPr>
          <w:p w14:paraId="37CFD736" w14:textId="77777777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B7FF800" w14:textId="42240E97" w:rsidR="000E7F5A" w:rsidRPr="00007C61" w:rsidRDefault="000E7F5A" w:rsidP="000E7F5A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Injectable contraceptives</w:t>
            </w:r>
          </w:p>
        </w:tc>
        <w:tc>
          <w:tcPr>
            <w:tcW w:w="1447" w:type="dxa"/>
            <w:vAlign w:val="center"/>
          </w:tcPr>
          <w:p w14:paraId="2F981A85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759F97C" w14:textId="793E1CC8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8EAE12F" w14:textId="77777777" w:rsidR="000E7F5A" w:rsidRPr="000E7F5A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</w:p>
          <w:p w14:paraId="11C4C997" w14:textId="25CD8A03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5765A88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</w:tr>
      <w:tr w:rsidR="000E7F5A" w:rsidRPr="008C65EE" w14:paraId="5617D64C" w14:textId="77777777" w:rsidTr="0060381B">
        <w:trPr>
          <w:trHeight w:val="60"/>
        </w:trPr>
        <w:tc>
          <w:tcPr>
            <w:tcW w:w="1844" w:type="dxa"/>
            <w:vMerge/>
            <w:vAlign w:val="center"/>
          </w:tcPr>
          <w:p w14:paraId="1B43C85D" w14:textId="77777777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26A52C2" w14:textId="7BE6BD10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Condoms</w:t>
            </w:r>
          </w:p>
        </w:tc>
        <w:tc>
          <w:tcPr>
            <w:tcW w:w="1447" w:type="dxa"/>
            <w:vAlign w:val="center"/>
          </w:tcPr>
          <w:p w14:paraId="5EE314E6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13F58E15" w14:textId="48A5994A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93468EF" w14:textId="77777777" w:rsidR="000E7F5A" w:rsidRPr="000E7F5A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bCs/>
                <w:sz w:val="20"/>
                <w:szCs w:val="28"/>
                <w:bdr w:val="nil"/>
              </w:rPr>
              <w:t>11</w:t>
            </w:r>
          </w:p>
          <w:p w14:paraId="4E58788C" w14:textId="4AAA7C7B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E7F5A">
              <w:rPr>
                <w:rFonts w:eastAsia="MS Mincho" w:cs="Times New Roman"/>
                <w:bCs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3156030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</w:p>
        </w:tc>
      </w:tr>
      <w:tr w:rsidR="000E7F5A" w:rsidRPr="008C65EE" w14:paraId="485710C3" w14:textId="77777777" w:rsidTr="0032068D">
        <w:trPr>
          <w:trHeight w:val="60"/>
        </w:trPr>
        <w:tc>
          <w:tcPr>
            <w:tcW w:w="9005" w:type="dxa"/>
            <w:gridSpan w:val="4"/>
            <w:vAlign w:val="center"/>
          </w:tcPr>
          <w:p w14:paraId="77B7C3D4" w14:textId="18E381B1" w:rsidR="000E7F5A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Cs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Total </w:t>
            </w: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FP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readiness index score</w:t>
            </w:r>
          </w:p>
        </w:tc>
        <w:tc>
          <w:tcPr>
            <w:tcW w:w="1057" w:type="dxa"/>
            <w:vAlign w:val="center"/>
          </w:tcPr>
          <w:p w14:paraId="5FE0A642" w14:textId="0968B0FE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00.00</w:t>
            </w:r>
          </w:p>
        </w:tc>
      </w:tr>
      <w:tr w:rsidR="000E7F5A" w:rsidRPr="008C65EE" w14:paraId="5D77F3CF" w14:textId="77777777" w:rsidTr="0060381B">
        <w:trPr>
          <w:trHeight w:val="103"/>
        </w:trPr>
        <w:tc>
          <w:tcPr>
            <w:tcW w:w="10062" w:type="dxa"/>
            <w:gridSpan w:val="5"/>
            <w:vAlign w:val="center"/>
          </w:tcPr>
          <w:p w14:paraId="63DE2D2D" w14:textId="77777777" w:rsidR="000E7F5A" w:rsidRPr="00007C61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b/>
                <w:bCs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b/>
                <w:bCs/>
                <w:sz w:val="20"/>
                <w:szCs w:val="28"/>
                <w:bdr w:val="nil"/>
              </w:rPr>
              <w:t>ANC service readiness index</w:t>
            </w:r>
          </w:p>
        </w:tc>
      </w:tr>
      <w:tr w:rsidR="000E7F5A" w:rsidRPr="008C65EE" w14:paraId="685D5E89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5DD12B95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4550" w:type="dxa"/>
            <w:vAlign w:val="center"/>
          </w:tcPr>
          <w:p w14:paraId="3C81D5BC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Guidelines for diagnosis and treatment of ANC</w:t>
            </w:r>
          </w:p>
        </w:tc>
        <w:tc>
          <w:tcPr>
            <w:tcW w:w="1447" w:type="dxa"/>
            <w:vAlign w:val="center"/>
          </w:tcPr>
          <w:p w14:paraId="5BF168A2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747F8CD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F20A42A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</w:t>
            </w:r>
          </w:p>
          <w:p w14:paraId="2246DB57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13596AA8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0E7F5A" w:rsidRPr="008C65EE" w14:paraId="57C6FC8B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61008DC0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D4AF2BD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At least one staff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 xml:space="preserve">member 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trained in ANC</w:t>
            </w:r>
          </w:p>
        </w:tc>
        <w:tc>
          <w:tcPr>
            <w:tcW w:w="1447" w:type="dxa"/>
            <w:vAlign w:val="center"/>
          </w:tcPr>
          <w:p w14:paraId="6F4F1D64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9277259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95AA544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</w:t>
            </w:r>
          </w:p>
          <w:p w14:paraId="7582C883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5534D3D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0E7F5A" w:rsidRPr="008C65EE" w14:paraId="6C6E8876" w14:textId="77777777" w:rsidTr="0060381B">
        <w:trPr>
          <w:trHeight w:val="218"/>
        </w:trPr>
        <w:tc>
          <w:tcPr>
            <w:tcW w:w="1844" w:type="dxa"/>
            <w:vAlign w:val="center"/>
          </w:tcPr>
          <w:p w14:paraId="07D3431B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4550" w:type="dxa"/>
            <w:vAlign w:val="center"/>
          </w:tcPr>
          <w:p w14:paraId="4EC217C8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Blood pressure (BP) apparatus</w:t>
            </w:r>
          </w:p>
        </w:tc>
        <w:tc>
          <w:tcPr>
            <w:tcW w:w="1447" w:type="dxa"/>
            <w:vAlign w:val="center"/>
          </w:tcPr>
          <w:p w14:paraId="07173D9C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1A33701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D81F716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  <w:p w14:paraId="4DF0B2AD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Align w:val="center"/>
          </w:tcPr>
          <w:p w14:paraId="26036CB8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0E7F5A" w:rsidRPr="008C65EE" w14:paraId="67C66549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67760ADB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Diagnostics</w:t>
            </w:r>
          </w:p>
        </w:tc>
        <w:tc>
          <w:tcPr>
            <w:tcW w:w="4550" w:type="dxa"/>
            <w:vAlign w:val="center"/>
          </w:tcPr>
          <w:p w14:paraId="368B544B" w14:textId="77777777" w:rsidR="000E7F5A" w:rsidRPr="008C65EE" w:rsidRDefault="000E7F5A" w:rsidP="000E7F5A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Hemoglobin (Hb)</w:t>
            </w:r>
          </w:p>
        </w:tc>
        <w:tc>
          <w:tcPr>
            <w:tcW w:w="1447" w:type="dxa"/>
            <w:vAlign w:val="center"/>
          </w:tcPr>
          <w:p w14:paraId="1A2D87D5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FC0ADE6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DDC413E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</w:t>
            </w:r>
          </w:p>
          <w:p w14:paraId="05BFEEEC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2F3D8FE7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0E7F5A" w:rsidRPr="008C65EE" w14:paraId="44DC1144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1288F97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4C19672D" w14:textId="77777777" w:rsidR="000E7F5A" w:rsidRPr="008C65EE" w:rsidRDefault="000E7F5A" w:rsidP="000E7F5A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Urine dipstick- protein </w:t>
            </w:r>
          </w:p>
        </w:tc>
        <w:tc>
          <w:tcPr>
            <w:tcW w:w="1447" w:type="dxa"/>
            <w:vAlign w:val="center"/>
          </w:tcPr>
          <w:p w14:paraId="05980297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3A81B25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3262E6F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</w:t>
            </w:r>
          </w:p>
          <w:p w14:paraId="7AD049EA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3B07DEF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0E7F5A" w:rsidRPr="008C65EE" w14:paraId="4D87D8CF" w14:textId="77777777" w:rsidTr="0060381B">
        <w:trPr>
          <w:trHeight w:val="213"/>
        </w:trPr>
        <w:tc>
          <w:tcPr>
            <w:tcW w:w="1844" w:type="dxa"/>
            <w:vMerge w:val="restart"/>
            <w:vAlign w:val="center"/>
          </w:tcPr>
          <w:p w14:paraId="498F3691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lastRenderedPageBreak/>
              <w:t>Medicines and commodities</w:t>
            </w:r>
          </w:p>
        </w:tc>
        <w:tc>
          <w:tcPr>
            <w:tcW w:w="4550" w:type="dxa"/>
            <w:vAlign w:val="center"/>
          </w:tcPr>
          <w:p w14:paraId="162D42DA" w14:textId="77777777" w:rsidR="000E7F5A" w:rsidRPr="008C65EE" w:rsidRDefault="000E7F5A" w:rsidP="000E7F5A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Iron and folic acid combined tablets </w:t>
            </w:r>
          </w:p>
        </w:tc>
        <w:tc>
          <w:tcPr>
            <w:tcW w:w="1447" w:type="dxa"/>
            <w:vAlign w:val="center"/>
          </w:tcPr>
          <w:p w14:paraId="616A676E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A0ED6AE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64EA462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02050EE9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1719A2D1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0E7F5A" w:rsidRPr="008C65EE" w14:paraId="1CA98D63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6F956679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518911AA" w14:textId="77777777" w:rsidR="000E7F5A" w:rsidRPr="008C65EE" w:rsidRDefault="000E7F5A" w:rsidP="000E7F5A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Tetanus diphtheria vaccine</w:t>
            </w:r>
          </w:p>
        </w:tc>
        <w:tc>
          <w:tcPr>
            <w:tcW w:w="1447" w:type="dxa"/>
            <w:vAlign w:val="center"/>
          </w:tcPr>
          <w:p w14:paraId="12777B35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CBE4892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AF2B1DF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4B9EB7FD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305480B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0E7F5A" w:rsidRPr="008C65EE" w14:paraId="4C47DABF" w14:textId="77777777" w:rsidTr="0060381B">
        <w:trPr>
          <w:trHeight w:val="224"/>
        </w:trPr>
        <w:tc>
          <w:tcPr>
            <w:tcW w:w="1844" w:type="dxa"/>
            <w:vMerge/>
            <w:vAlign w:val="center"/>
          </w:tcPr>
          <w:p w14:paraId="2FA1DC11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F844E7E" w14:textId="77777777" w:rsidR="000E7F5A" w:rsidRPr="008C65EE" w:rsidRDefault="000E7F5A" w:rsidP="000E7F5A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Albendazole</w:t>
            </w:r>
          </w:p>
        </w:tc>
        <w:tc>
          <w:tcPr>
            <w:tcW w:w="1447" w:type="dxa"/>
            <w:vAlign w:val="center"/>
          </w:tcPr>
          <w:p w14:paraId="41C41B34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1B54753B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2221C06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4199BF83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254DA4F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0E7F5A" w:rsidRPr="008C65EE" w14:paraId="554DE348" w14:textId="77777777" w:rsidTr="0060381B">
        <w:trPr>
          <w:trHeight w:val="109"/>
        </w:trPr>
        <w:tc>
          <w:tcPr>
            <w:tcW w:w="9005" w:type="dxa"/>
            <w:gridSpan w:val="4"/>
            <w:vAlign w:val="center"/>
          </w:tcPr>
          <w:p w14:paraId="7B9FA740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>Total ANC readiness index score</w:t>
            </w:r>
          </w:p>
        </w:tc>
        <w:tc>
          <w:tcPr>
            <w:tcW w:w="1057" w:type="dxa"/>
            <w:vAlign w:val="center"/>
          </w:tcPr>
          <w:p w14:paraId="36E04899" w14:textId="77777777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00.00</w:t>
            </w:r>
          </w:p>
        </w:tc>
      </w:tr>
      <w:tr w:rsidR="000E7F5A" w:rsidRPr="008C65EE" w14:paraId="4ECD4262" w14:textId="77777777" w:rsidTr="0060381B">
        <w:trPr>
          <w:trHeight w:val="109"/>
        </w:trPr>
        <w:tc>
          <w:tcPr>
            <w:tcW w:w="10062" w:type="dxa"/>
            <w:gridSpan w:val="5"/>
            <w:vAlign w:val="center"/>
          </w:tcPr>
          <w:p w14:paraId="281528DC" w14:textId="24F3BF8D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Delivery and new born care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index</w:t>
            </w:r>
          </w:p>
        </w:tc>
      </w:tr>
      <w:tr w:rsidR="001F1953" w:rsidRPr="008C65EE" w14:paraId="617FAF23" w14:textId="77777777" w:rsidTr="0060381B">
        <w:trPr>
          <w:trHeight w:val="213"/>
        </w:trPr>
        <w:tc>
          <w:tcPr>
            <w:tcW w:w="1844" w:type="dxa"/>
            <w:vMerge w:val="restart"/>
            <w:vAlign w:val="center"/>
          </w:tcPr>
          <w:p w14:paraId="337887D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4550" w:type="dxa"/>
            <w:vAlign w:val="center"/>
          </w:tcPr>
          <w:p w14:paraId="3200F018" w14:textId="5CF89A04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Guidelines for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delivery and newborn care</w:t>
            </w:r>
          </w:p>
        </w:tc>
        <w:tc>
          <w:tcPr>
            <w:tcW w:w="1447" w:type="dxa"/>
            <w:vAlign w:val="center"/>
          </w:tcPr>
          <w:p w14:paraId="6907952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2F190C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684BB7B8" w14:textId="6D6ED2D8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7</w:t>
            </w:r>
          </w:p>
          <w:p w14:paraId="3BD40C1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50E0F765" w14:textId="4E7D5BC4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</w:tc>
      </w:tr>
      <w:tr w:rsidR="001F1953" w:rsidRPr="008C65EE" w14:paraId="68476A3F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A6EBC8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0544BAE8" w14:textId="0FFD9B4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Staff trained in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delivery and newborn care</w:t>
            </w:r>
          </w:p>
        </w:tc>
        <w:tc>
          <w:tcPr>
            <w:tcW w:w="1447" w:type="dxa"/>
            <w:vAlign w:val="center"/>
          </w:tcPr>
          <w:p w14:paraId="38C2FA9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B15834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0AA8B5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67</w:t>
            </w:r>
          </w:p>
          <w:p w14:paraId="5A4AB36E" w14:textId="39B156C9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ED263B1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3D3C09BA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16C3D0E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4550" w:type="dxa"/>
            <w:vAlign w:val="center"/>
          </w:tcPr>
          <w:p w14:paraId="7132C5FF" w14:textId="1262A2CC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Emergency transport </w:t>
            </w:r>
          </w:p>
        </w:tc>
        <w:tc>
          <w:tcPr>
            <w:tcW w:w="1447" w:type="dxa"/>
            <w:vAlign w:val="center"/>
          </w:tcPr>
          <w:p w14:paraId="43E2C6C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DF116A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4FF4515" w14:textId="680618E9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600A21D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6766252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  <w:p w14:paraId="7FC17F42" w14:textId="6616962B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1D84B44C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34DFD10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21F21625" w14:textId="3B4E1C7B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Sterilization equipment </w:t>
            </w:r>
          </w:p>
        </w:tc>
        <w:tc>
          <w:tcPr>
            <w:tcW w:w="1447" w:type="dxa"/>
            <w:vAlign w:val="center"/>
          </w:tcPr>
          <w:p w14:paraId="5F48604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6A29800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35A7C6C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7092E3F8" w14:textId="4163F9C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E408D9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3FE725C1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0705844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FE12D88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Examination light </w:t>
            </w:r>
          </w:p>
          <w:p w14:paraId="79B15CC1" w14:textId="3EA76709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24404FB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23E5BF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339B80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6BE935DD" w14:textId="2855034A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6CC44064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19916057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1A0267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AF08917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Delivery pack </w:t>
            </w:r>
          </w:p>
          <w:p w14:paraId="17F09CC4" w14:textId="3728A1A2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04BAD68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EC401C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270488D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3D00857B" w14:textId="74023934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580D841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5469F0F3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929B85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C62B2B1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Suction apparatus (mucus extractor) </w:t>
            </w:r>
          </w:p>
          <w:p w14:paraId="5092513A" w14:textId="2CCD83C4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1842F3B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B8C7E8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7B69480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29838FCC" w14:textId="426BBDE1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730564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7F35522D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F4D855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659AF50" w14:textId="1F17F6F6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Manual vacuum </w:t>
            </w: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extractor</w:t>
            </w: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 </w:t>
            </w:r>
          </w:p>
          <w:p w14:paraId="5C0196D3" w14:textId="6344CDB8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4404014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8B1FED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727634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2F9A9943" w14:textId="5D18BA2A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58F662B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416608AC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3B9E90C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1AE6D1A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Vacuum aspirator or D&amp;C kit (with speculum) </w:t>
            </w:r>
          </w:p>
          <w:p w14:paraId="4D258CBE" w14:textId="6194EBAD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34953C6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C3BEE8C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D5F7B4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3ACF829E" w14:textId="5308FF3A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5D2C1E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2F79A09E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587471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1BE6457" w14:textId="455E4D93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Neonatal bag and mask </w:t>
            </w:r>
          </w:p>
        </w:tc>
        <w:tc>
          <w:tcPr>
            <w:tcW w:w="1447" w:type="dxa"/>
            <w:vAlign w:val="center"/>
          </w:tcPr>
          <w:p w14:paraId="4A03803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01C3F8A" w14:textId="035A7A9A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A2E683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46BE5432" w14:textId="216039C8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EB0CB7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7CF16DA6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EEDBC1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155FBED" w14:textId="202BA4CF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Delivery bed </w:t>
            </w:r>
          </w:p>
        </w:tc>
        <w:tc>
          <w:tcPr>
            <w:tcW w:w="1447" w:type="dxa"/>
            <w:vAlign w:val="center"/>
          </w:tcPr>
          <w:p w14:paraId="411E176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AAE7BB4" w14:textId="3A747966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8A10D5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02CC829C" w14:textId="3589E3E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ABB427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2BC9896E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0AE60E1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CC7964A" w14:textId="12995A58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Partograph </w:t>
            </w:r>
          </w:p>
        </w:tc>
        <w:tc>
          <w:tcPr>
            <w:tcW w:w="1447" w:type="dxa"/>
            <w:vAlign w:val="center"/>
          </w:tcPr>
          <w:p w14:paraId="216213A0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FDD8D25" w14:textId="4A97A53C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CD5281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317C8C73" w14:textId="786F3B43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1224E09C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07277586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E53A7C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5A581019" w14:textId="4656FF9F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 xml:space="preserve">Gloves </w:t>
            </w:r>
          </w:p>
        </w:tc>
        <w:tc>
          <w:tcPr>
            <w:tcW w:w="1447" w:type="dxa"/>
            <w:vAlign w:val="center"/>
          </w:tcPr>
          <w:p w14:paraId="36AACCE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F6E7F9F" w14:textId="5183BF84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136D75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4D22F038" w14:textId="7FF0E299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50667F1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18F5CB38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05BDC11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4550" w:type="dxa"/>
            <w:vAlign w:val="center"/>
          </w:tcPr>
          <w:p w14:paraId="5BA47EE4" w14:textId="402B543D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antibiotic</w:t>
            </w:r>
          </w:p>
        </w:tc>
        <w:tc>
          <w:tcPr>
            <w:tcW w:w="1447" w:type="dxa"/>
            <w:vAlign w:val="center"/>
          </w:tcPr>
          <w:p w14:paraId="50A4E93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1949F0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6ABEF1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784B9BAA" w14:textId="7CFF5483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6A25425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2F61AD">
              <w:rPr>
                <w:rFonts w:eastAsia="MS Mincho" w:cs="Times New Roman"/>
                <w:bCs/>
                <w:sz w:val="20"/>
                <w:szCs w:val="28"/>
                <w:bdr w:val="nil"/>
              </w:rPr>
              <w:t>33.33</w:t>
            </w:r>
          </w:p>
          <w:p w14:paraId="079FCFDB" w14:textId="0F37C8F6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62E1E654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881E1D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F5CDBF8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uterotonic</w:t>
            </w:r>
          </w:p>
          <w:p w14:paraId="19C194F4" w14:textId="7A78F9DD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327C0FA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C728B8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C3E12F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1EC678AB" w14:textId="146A52F8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F0FF97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39F0FA56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0F4E02C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8A74C0E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magnesium sulphate</w:t>
            </w:r>
          </w:p>
          <w:p w14:paraId="3ECD531A" w14:textId="0E169D15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65F9D8D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D01C75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620E894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7BC6AEBA" w14:textId="078729B2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102A1840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0D631D41" w14:textId="77777777" w:rsidTr="000E7F5A">
        <w:trPr>
          <w:trHeight w:hRule="exact" w:val="793"/>
        </w:trPr>
        <w:tc>
          <w:tcPr>
            <w:tcW w:w="1844" w:type="dxa"/>
            <w:vMerge/>
            <w:vAlign w:val="center"/>
          </w:tcPr>
          <w:p w14:paraId="6CC079B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56660CB" w14:textId="50507325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diazepam</w:t>
            </w:r>
          </w:p>
          <w:p w14:paraId="395E3FEA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  <w:p w14:paraId="2F0AAF29" w14:textId="1494E39B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67582A5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36DAB4F" w14:textId="3C5CEA2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94F2FE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51562506" w14:textId="0DED5B08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0D7444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52FB2F4B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E6608C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0888BB19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travenous fluids</w:t>
            </w:r>
          </w:p>
          <w:p w14:paraId="1B6B7CAF" w14:textId="2EEC74E5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059AF68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4EF7DC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0503CD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765A99F5" w14:textId="713AF039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CD142C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62C55B74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0952452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43310FA" w14:textId="0CFE2AC7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Skin disinfectant</w:t>
            </w:r>
          </w:p>
        </w:tc>
        <w:tc>
          <w:tcPr>
            <w:tcW w:w="1447" w:type="dxa"/>
            <w:vAlign w:val="center"/>
          </w:tcPr>
          <w:p w14:paraId="261F28A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1468573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F93675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1E7D6C99" w14:textId="74F0D29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CBBFC2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2BBCF9F9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852519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568FD283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Antibiotic eye ointment</w:t>
            </w:r>
          </w:p>
          <w:p w14:paraId="1910457A" w14:textId="6FF2022E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20462154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D795C5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2EABF5AA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555CB324" w14:textId="15FC3940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6051587F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78981652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0BCE864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E2FBB75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Chlorhexidine</w:t>
            </w:r>
          </w:p>
          <w:p w14:paraId="0D01E37B" w14:textId="324A971F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1C809411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BBD145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429F3E9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24DDF39D" w14:textId="187F1095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1D7A31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264175B3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D9D42E5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BE53DE6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gentamicin</w:t>
            </w:r>
          </w:p>
          <w:p w14:paraId="151C35D1" w14:textId="72945634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764958A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6DC0F8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27EF1DC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644344E7" w14:textId="1B11515A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3B7338E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2B2F2219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384D26D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D299A77" w14:textId="77777777" w:rsidR="001F1953" w:rsidRPr="00E80284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Injectable ceftriaxone</w:t>
            </w:r>
          </w:p>
          <w:p w14:paraId="02D73B7B" w14:textId="3FBBEFD8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16119476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B791DE1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0AEE08D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23485A9F" w14:textId="5FE9591D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9C950D7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3470C7F4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A3BD254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400B1A9" w14:textId="6942768D" w:rsidR="001F1953" w:rsidRPr="008C65EE" w:rsidRDefault="001F1953" w:rsidP="001F1953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E80284">
              <w:rPr>
                <w:rFonts w:eastAsia="MS Mincho" w:cs="Times New Roman"/>
                <w:sz w:val="20"/>
                <w:szCs w:val="28"/>
                <w:bdr w:val="nil"/>
              </w:rPr>
              <w:t>Amoxicillin suspension</w:t>
            </w:r>
          </w:p>
        </w:tc>
        <w:tc>
          <w:tcPr>
            <w:tcW w:w="1447" w:type="dxa"/>
            <w:vAlign w:val="center"/>
          </w:tcPr>
          <w:p w14:paraId="59AC95BB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CF91228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D839393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3.03</w:t>
            </w:r>
          </w:p>
          <w:p w14:paraId="7C724CF7" w14:textId="3BC15A13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7FF9E82" w14:textId="77777777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0E7F5A" w:rsidRPr="008C65EE" w14:paraId="21F08EED" w14:textId="77777777" w:rsidTr="00076DBE">
        <w:trPr>
          <w:trHeight w:val="218"/>
        </w:trPr>
        <w:tc>
          <w:tcPr>
            <w:tcW w:w="9005" w:type="dxa"/>
            <w:gridSpan w:val="4"/>
            <w:vAlign w:val="center"/>
          </w:tcPr>
          <w:p w14:paraId="27BA083A" w14:textId="6704D899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Total </w:t>
            </w: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Delivery and newborn care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index score</w:t>
            </w:r>
          </w:p>
        </w:tc>
        <w:tc>
          <w:tcPr>
            <w:tcW w:w="1057" w:type="dxa"/>
            <w:vAlign w:val="center"/>
          </w:tcPr>
          <w:p w14:paraId="26DA5B62" w14:textId="5F2CFB2A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00.00</w:t>
            </w:r>
          </w:p>
        </w:tc>
      </w:tr>
      <w:tr w:rsidR="000E7F5A" w:rsidRPr="008C65EE" w14:paraId="5CBDC612" w14:textId="77777777" w:rsidTr="00E71366">
        <w:trPr>
          <w:trHeight w:val="218"/>
        </w:trPr>
        <w:tc>
          <w:tcPr>
            <w:tcW w:w="10062" w:type="dxa"/>
            <w:gridSpan w:val="5"/>
            <w:vAlign w:val="center"/>
          </w:tcPr>
          <w:p w14:paraId="740E1EBA" w14:textId="761E6E03" w:rsidR="000E7F5A" w:rsidRPr="008C65EE" w:rsidRDefault="000E7F5A" w:rsidP="000E7F5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lastRenderedPageBreak/>
              <w:t>Delivery and new born care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index</w:t>
            </w:r>
          </w:p>
        </w:tc>
      </w:tr>
      <w:tr w:rsidR="0049353F" w:rsidRPr="008C65EE" w14:paraId="4A08995E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17507CCE" w14:textId="583F95BD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4550" w:type="dxa"/>
            <w:vAlign w:val="center"/>
          </w:tcPr>
          <w:p w14:paraId="05D09CF8" w14:textId="2DEF8D36" w:rsidR="0049353F" w:rsidRPr="008C65EE" w:rsidRDefault="0049353F" w:rsidP="0049353F">
            <w:pP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Guidelines for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curative services for sick children</w:t>
            </w:r>
          </w:p>
        </w:tc>
        <w:tc>
          <w:tcPr>
            <w:tcW w:w="1447" w:type="dxa"/>
            <w:vAlign w:val="center"/>
          </w:tcPr>
          <w:p w14:paraId="2B3E7DC4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F227710" w14:textId="176B9ED3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6B8B73B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0</w:t>
            </w:r>
          </w:p>
          <w:p w14:paraId="583E77A7" w14:textId="475A1D36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6F812F83" w14:textId="522BAEA0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49353F" w:rsidRPr="008C65EE" w14:paraId="007B265F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1BAC367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4E71FCF" w14:textId="3525E278" w:rsidR="0049353F" w:rsidRPr="008C65EE" w:rsidRDefault="0049353F" w:rsidP="0049353F">
            <w:pPr>
              <w:spacing w:line="240" w:lineRule="auto"/>
              <w:rPr>
                <w:rFonts w:eastAsia="MS Mincho" w:cs="Times New Roman"/>
                <w:b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 xml:space="preserve">Staff trained in 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delivery and newborn care</w:t>
            </w:r>
          </w:p>
        </w:tc>
        <w:tc>
          <w:tcPr>
            <w:tcW w:w="1447" w:type="dxa"/>
            <w:vAlign w:val="center"/>
          </w:tcPr>
          <w:p w14:paraId="29A3D19E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1BC166D" w14:textId="0CAD5C0A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71B0A39A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2.50</w:t>
            </w:r>
          </w:p>
          <w:p w14:paraId="47B51F5A" w14:textId="20813F16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A808BAD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083B9825" w14:textId="77777777" w:rsidTr="003D462A">
        <w:trPr>
          <w:trHeight w:val="218"/>
        </w:trPr>
        <w:tc>
          <w:tcPr>
            <w:tcW w:w="1844" w:type="dxa"/>
            <w:vMerge w:val="restart"/>
            <w:vAlign w:val="center"/>
          </w:tcPr>
          <w:p w14:paraId="059723B3" w14:textId="282A8941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4550" w:type="dxa"/>
            <w:vAlign w:val="center"/>
          </w:tcPr>
          <w:p w14:paraId="0CA37B2D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Child and infant scale</w:t>
            </w:r>
          </w:p>
          <w:p w14:paraId="12413291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15CFDE44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A3DA26A" w14:textId="628E8C50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0C965374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5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</w:p>
          <w:p w14:paraId="598CB01F" w14:textId="7E0C3951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054D7985" w14:textId="0ECB73EE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182082" w:rsidRPr="008C65EE" w14:paraId="441E0EE3" w14:textId="77777777" w:rsidTr="003D462A">
        <w:trPr>
          <w:trHeight w:val="218"/>
        </w:trPr>
        <w:tc>
          <w:tcPr>
            <w:tcW w:w="1844" w:type="dxa"/>
            <w:vMerge/>
            <w:vAlign w:val="center"/>
          </w:tcPr>
          <w:p w14:paraId="79387B29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52D6758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Length/height measuring equipment</w:t>
            </w:r>
          </w:p>
          <w:p w14:paraId="06D9D407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11A9C4B3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DA7B508" w14:textId="38EBCAEA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719D3BCC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5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</w:p>
          <w:p w14:paraId="55D8DF5A" w14:textId="380BFB9E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BFD6BD0" w14:textId="10C2733C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337E1407" w14:textId="77777777" w:rsidTr="00503B4F">
        <w:trPr>
          <w:trHeight w:val="218"/>
        </w:trPr>
        <w:tc>
          <w:tcPr>
            <w:tcW w:w="1844" w:type="dxa"/>
            <w:vMerge/>
            <w:vAlign w:val="center"/>
          </w:tcPr>
          <w:p w14:paraId="069FE7C7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9B74047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Thermometer</w:t>
            </w:r>
          </w:p>
          <w:p w14:paraId="3F8B69F3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48D43C36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26C7301" w14:textId="1116CF38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00F27491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5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</w:p>
          <w:p w14:paraId="7584E47F" w14:textId="706E8C74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63ED500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74E5C235" w14:textId="77777777" w:rsidTr="00503B4F">
        <w:trPr>
          <w:trHeight w:val="218"/>
        </w:trPr>
        <w:tc>
          <w:tcPr>
            <w:tcW w:w="1844" w:type="dxa"/>
            <w:vMerge/>
            <w:vAlign w:val="center"/>
          </w:tcPr>
          <w:p w14:paraId="7F7B4CA8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2A21294B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Stethoscope</w:t>
            </w:r>
          </w:p>
          <w:p w14:paraId="3838D6CC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33184487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7951D0F" w14:textId="4509B6D3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5C0F3DAB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5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</w:p>
          <w:p w14:paraId="2E88B732" w14:textId="4FBDB458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DE8BE9F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22B869F7" w14:textId="77777777" w:rsidTr="00503B4F">
        <w:trPr>
          <w:trHeight w:val="218"/>
        </w:trPr>
        <w:tc>
          <w:tcPr>
            <w:tcW w:w="1844" w:type="dxa"/>
            <w:vMerge/>
            <w:vAlign w:val="center"/>
          </w:tcPr>
          <w:p w14:paraId="78C86E09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3C3245A8" w14:textId="2C1E4E73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Growth chart</w:t>
            </w:r>
          </w:p>
        </w:tc>
        <w:tc>
          <w:tcPr>
            <w:tcW w:w="1447" w:type="dxa"/>
            <w:vAlign w:val="center"/>
          </w:tcPr>
          <w:p w14:paraId="20B796F1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FA71791" w14:textId="3E2670AB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3BBC6B09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5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0</w:t>
            </w:r>
          </w:p>
          <w:p w14:paraId="78401833" w14:textId="466314A8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DED468D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6F3A4751" w14:textId="77777777" w:rsidTr="003D745E">
        <w:trPr>
          <w:trHeight w:val="218"/>
        </w:trPr>
        <w:tc>
          <w:tcPr>
            <w:tcW w:w="1844" w:type="dxa"/>
            <w:vMerge w:val="restart"/>
            <w:vAlign w:val="center"/>
          </w:tcPr>
          <w:p w14:paraId="471E5C23" w14:textId="3198D602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Diagnostics</w:t>
            </w:r>
          </w:p>
        </w:tc>
        <w:tc>
          <w:tcPr>
            <w:tcW w:w="4550" w:type="dxa"/>
            <w:vAlign w:val="center"/>
          </w:tcPr>
          <w:p w14:paraId="7438A70E" w14:textId="3265B708" w:rsidR="00182082" w:rsidRPr="00007C61" w:rsidRDefault="00182082" w:rsidP="00182082">
            <w:pPr>
              <w:pStyle w:val="Default"/>
              <w:jc w:val="both"/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</w:pPr>
            <w:r w:rsidRPr="00007C61"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  <w:t>Hemoglobin</w:t>
            </w:r>
            <w:r w:rsidRPr="00007C61">
              <w:rPr>
                <w:rFonts w:asciiTheme="minorHAnsi" w:eastAsia="MS Mincho" w:hAnsiTheme="minorHAnsi" w:cs="Times New Roman"/>
                <w:color w:val="auto"/>
                <w:sz w:val="20"/>
                <w:szCs w:val="28"/>
                <w:bdr w:val="nil"/>
              </w:rPr>
              <w:t xml:space="preserve"> (Hb) </w:t>
            </w:r>
          </w:p>
          <w:p w14:paraId="72C17F75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63BD3725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443960E" w14:textId="6CF97D46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78F995FC" w14:textId="2C94609D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8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33</w:t>
            </w:r>
          </w:p>
          <w:p w14:paraId="2FE055F4" w14:textId="19FBCFC6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4C4E3454" w14:textId="07E1F529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182082" w:rsidRPr="008C65EE" w14:paraId="15E08411" w14:textId="77777777" w:rsidTr="003D745E">
        <w:trPr>
          <w:trHeight w:val="218"/>
        </w:trPr>
        <w:tc>
          <w:tcPr>
            <w:tcW w:w="1844" w:type="dxa"/>
            <w:vMerge/>
            <w:vAlign w:val="center"/>
          </w:tcPr>
          <w:p w14:paraId="2140E1B5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55C8EDFA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Test parasite in stool (general microscopy)</w:t>
            </w:r>
          </w:p>
          <w:p w14:paraId="511FA9DB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3A47E9C8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6C40CE0" w14:textId="73E0612A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6C5E8FB5" w14:textId="3D37F368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8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33</w:t>
            </w:r>
          </w:p>
          <w:p w14:paraId="6A2ED0CD" w14:textId="02BBF61D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10D4A1A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2DEA6ACC" w14:textId="77777777" w:rsidTr="003D745E">
        <w:trPr>
          <w:trHeight w:val="218"/>
        </w:trPr>
        <w:tc>
          <w:tcPr>
            <w:tcW w:w="1844" w:type="dxa"/>
            <w:vMerge/>
            <w:vAlign w:val="center"/>
          </w:tcPr>
          <w:p w14:paraId="1E3ECF4D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6AA38534" w14:textId="7AA35792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Malaria diagnostic capacity</w:t>
            </w:r>
          </w:p>
        </w:tc>
        <w:tc>
          <w:tcPr>
            <w:tcW w:w="1447" w:type="dxa"/>
            <w:vAlign w:val="center"/>
          </w:tcPr>
          <w:p w14:paraId="01FC7B5A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1E39F9A1" w14:textId="4E14DF2C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7FDD649D" w14:textId="415883FC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8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33</w:t>
            </w:r>
          </w:p>
          <w:p w14:paraId="312A51E2" w14:textId="6B69D013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F940E03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49353F" w:rsidRPr="008C65EE" w14:paraId="57B6342B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1DB3E666" w14:textId="1763DE71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4550" w:type="dxa"/>
            <w:vAlign w:val="center"/>
          </w:tcPr>
          <w:p w14:paraId="2C186B35" w14:textId="77777777" w:rsidR="0049353F" w:rsidRPr="00007C61" w:rsidRDefault="0049353F" w:rsidP="0049353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Oral rehydration solution (ORS)</w:t>
            </w:r>
          </w:p>
          <w:p w14:paraId="199A8CDB" w14:textId="77777777" w:rsidR="0049353F" w:rsidRPr="00007C61" w:rsidRDefault="0049353F" w:rsidP="0049353F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4B01EEDC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91A7111" w14:textId="243543B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D2437B1" w14:textId="64427025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66708C43" w14:textId="01795094" w:rsidR="0049353F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06C1E68C" w14:textId="0286DB79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49353F" w:rsidRPr="008C65EE" w14:paraId="0BEBAC0C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052A3487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E8CFEB2" w14:textId="77777777" w:rsidR="0049353F" w:rsidRPr="00007C61" w:rsidRDefault="0049353F" w:rsidP="0049353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Amoxicillin</w:t>
            </w:r>
          </w:p>
          <w:p w14:paraId="3F2DCF39" w14:textId="77777777" w:rsidR="0049353F" w:rsidRPr="00007C61" w:rsidRDefault="0049353F" w:rsidP="0049353F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2A739C7F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B738FAD" w14:textId="304785E3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03B6E1F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7B5BD51B" w14:textId="72FC58BD" w:rsidR="0049353F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D0B7748" w14:textId="77777777" w:rsidR="0049353F" w:rsidRPr="008C65EE" w:rsidRDefault="0049353F" w:rsidP="0049353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138BCAA6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3336682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510E6F31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Cotrimoxazole</w:t>
            </w:r>
          </w:p>
          <w:p w14:paraId="25F073B4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42E80F76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14937824" w14:textId="5BA5EBF8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6E299EE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7874B5F2" w14:textId="2E38006D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074FFF3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6CF1488A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C611C50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100079A0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Paracetamol</w:t>
            </w:r>
          </w:p>
          <w:p w14:paraId="2487FB09" w14:textId="77777777" w:rsidR="00182082" w:rsidRPr="00007C61" w:rsidRDefault="00182082" w:rsidP="00182082">
            <w:pP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41020538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FB6572C" w14:textId="058F0C7D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5751B95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613AF0B9" w14:textId="68AFEFA1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D31DCD3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3923ED41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66FDF6A0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7FFA05B1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Vitamin A</w:t>
            </w:r>
          </w:p>
          <w:p w14:paraId="37EB4778" w14:textId="77777777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1447" w:type="dxa"/>
            <w:vAlign w:val="center"/>
          </w:tcPr>
          <w:p w14:paraId="5BDED467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58219D49" w14:textId="0E8747B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4088DEC9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1C9BD96E" w14:textId="5DD7A30E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21F1179F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2D03A8EC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152A1151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09E703AE" w14:textId="032B77DD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Albendazole</w:t>
            </w:r>
          </w:p>
        </w:tc>
        <w:tc>
          <w:tcPr>
            <w:tcW w:w="1447" w:type="dxa"/>
            <w:vAlign w:val="center"/>
          </w:tcPr>
          <w:p w14:paraId="76D6F837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E84E6F9" w14:textId="2FFD53C9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497285A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4B9DEA93" w14:textId="25F3DD7D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043CD6A8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82082" w:rsidRPr="008C65EE" w14:paraId="720B2967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12D7F03B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  <w:tc>
          <w:tcPr>
            <w:tcW w:w="4550" w:type="dxa"/>
            <w:vAlign w:val="center"/>
          </w:tcPr>
          <w:p w14:paraId="0127B452" w14:textId="42125D12" w:rsidR="00182082" w:rsidRPr="00007C61" w:rsidRDefault="00182082" w:rsidP="00182082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007C61">
              <w:rPr>
                <w:rFonts w:eastAsia="MS Mincho" w:cs="Times New Roman"/>
                <w:sz w:val="20"/>
                <w:szCs w:val="28"/>
                <w:bdr w:val="nil"/>
              </w:rPr>
              <w:t>Zinc Sulphate</w:t>
            </w:r>
          </w:p>
        </w:tc>
        <w:tc>
          <w:tcPr>
            <w:tcW w:w="1447" w:type="dxa"/>
            <w:vAlign w:val="center"/>
          </w:tcPr>
          <w:p w14:paraId="24841EF6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B3D59B2" w14:textId="7BA48E24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784C141" w14:textId="77777777" w:rsidR="00182082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4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17</w:t>
            </w:r>
          </w:p>
          <w:p w14:paraId="2BA6EC71" w14:textId="5AF6A0F8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DC963EC" w14:textId="77777777" w:rsidR="00182082" w:rsidRPr="008C65EE" w:rsidRDefault="00182082" w:rsidP="0018208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0F4C394F" w14:textId="77777777" w:rsidTr="00F839C2">
        <w:trPr>
          <w:trHeight w:val="218"/>
        </w:trPr>
        <w:tc>
          <w:tcPr>
            <w:tcW w:w="9005" w:type="dxa"/>
            <w:gridSpan w:val="4"/>
            <w:vAlign w:val="center"/>
          </w:tcPr>
          <w:p w14:paraId="6E4DBBD1" w14:textId="3A67ADF8" w:rsidR="001F1953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Total </w:t>
            </w: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curative services for sick children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index score</w:t>
            </w:r>
          </w:p>
        </w:tc>
        <w:tc>
          <w:tcPr>
            <w:tcW w:w="1057" w:type="dxa"/>
            <w:vAlign w:val="center"/>
          </w:tcPr>
          <w:p w14:paraId="372B32E5" w14:textId="3689DE35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00.00</w:t>
            </w:r>
          </w:p>
        </w:tc>
      </w:tr>
      <w:tr w:rsidR="00C54E2F" w:rsidRPr="008C65EE" w14:paraId="76919D1A" w14:textId="77777777" w:rsidTr="009F5073">
        <w:trPr>
          <w:trHeight w:val="218"/>
        </w:trPr>
        <w:tc>
          <w:tcPr>
            <w:tcW w:w="10062" w:type="dxa"/>
            <w:gridSpan w:val="5"/>
            <w:vAlign w:val="center"/>
          </w:tcPr>
          <w:p w14:paraId="32014A71" w14:textId="48A9D477" w:rsidR="00C54E2F" w:rsidRPr="008C65EE" w:rsidRDefault="00C54E2F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1F1953" w:rsidRPr="008C65EE" w14:paraId="0B40F3B5" w14:textId="77777777" w:rsidTr="002C3D59">
        <w:trPr>
          <w:trHeight w:val="218"/>
        </w:trPr>
        <w:tc>
          <w:tcPr>
            <w:tcW w:w="10062" w:type="dxa"/>
            <w:gridSpan w:val="5"/>
            <w:vAlign w:val="center"/>
          </w:tcPr>
          <w:p w14:paraId="0B9FC478" w14:textId="35C3A55C" w:rsidR="001F1953" w:rsidRPr="008C65EE" w:rsidRDefault="001F1953" w:rsidP="001F1953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  <w:t>FPMCH readiness index</w:t>
            </w:r>
          </w:p>
        </w:tc>
      </w:tr>
      <w:tr w:rsidR="00C54E2F" w:rsidRPr="008C65EE" w14:paraId="4C937F3F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314433DA" w14:textId="273BE45B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  <w:t>FP</w:t>
            </w:r>
          </w:p>
        </w:tc>
        <w:tc>
          <w:tcPr>
            <w:tcW w:w="4550" w:type="dxa"/>
            <w:vAlign w:val="center"/>
          </w:tcPr>
          <w:p w14:paraId="2085FD0D" w14:textId="2B51B587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1447" w:type="dxa"/>
            <w:vAlign w:val="center"/>
          </w:tcPr>
          <w:p w14:paraId="5BAA4746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F49A0CE" w14:textId="2E7D3693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57A83C0" w14:textId="3F98D7DC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8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33</w:t>
            </w:r>
          </w:p>
          <w:p w14:paraId="56AAEACE" w14:textId="481D1CD0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75FED738" w14:textId="3C5BBDA4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C54E2F" w:rsidRPr="008C65EE" w14:paraId="0055C744" w14:textId="77777777" w:rsidTr="00CF16E5">
        <w:trPr>
          <w:trHeight w:val="218"/>
        </w:trPr>
        <w:tc>
          <w:tcPr>
            <w:tcW w:w="1844" w:type="dxa"/>
            <w:vMerge/>
            <w:vAlign w:val="center"/>
          </w:tcPr>
          <w:p w14:paraId="6C857E47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584A5923" w14:textId="235AB24C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1447" w:type="dxa"/>
            <w:vAlign w:val="center"/>
          </w:tcPr>
          <w:p w14:paraId="14A37FB2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74A6A8F" w14:textId="5F667E6B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30F75812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3CE6B76E" w14:textId="5403CDB4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A17DBBC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7A4AA459" w14:textId="77777777" w:rsidTr="00CF16E5">
        <w:trPr>
          <w:trHeight w:val="218"/>
        </w:trPr>
        <w:tc>
          <w:tcPr>
            <w:tcW w:w="1844" w:type="dxa"/>
            <w:vMerge/>
            <w:vAlign w:val="center"/>
          </w:tcPr>
          <w:p w14:paraId="4225967A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370AB0A5" w14:textId="70F50269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1447" w:type="dxa"/>
            <w:vAlign w:val="center"/>
          </w:tcPr>
          <w:p w14:paraId="7A0CB5E5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0277A1E" w14:textId="54AB090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5E0A3451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75849202" w14:textId="4885E696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79E25102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4F9288F3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1A52D0B6" w14:textId="3884E7C3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  <w:t>ANC</w:t>
            </w:r>
          </w:p>
        </w:tc>
        <w:tc>
          <w:tcPr>
            <w:tcW w:w="4550" w:type="dxa"/>
            <w:vAlign w:val="center"/>
          </w:tcPr>
          <w:p w14:paraId="761DA889" w14:textId="0FE4FE3A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1447" w:type="dxa"/>
            <w:vAlign w:val="center"/>
          </w:tcPr>
          <w:p w14:paraId="40862EAE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AD7887A" w14:textId="76B99A94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6941ADEC" w14:textId="4472BBFB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699BA222" w14:textId="17BA22B5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12A7EF43" w14:textId="76D900C0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C54E2F" w:rsidRPr="008C65EE" w14:paraId="6E21BFA1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92D333A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4612F330" w14:textId="5EF9ACB8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1447" w:type="dxa"/>
            <w:vAlign w:val="center"/>
          </w:tcPr>
          <w:p w14:paraId="496C2A02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0085E57" w14:textId="55946D83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65513A29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3C180AA5" w14:textId="78312363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15D2A05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34CC383D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23719374" w14:textId="38CA0093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57327F2A" w14:textId="090193CA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Diagnostics</w:t>
            </w:r>
          </w:p>
        </w:tc>
        <w:tc>
          <w:tcPr>
            <w:tcW w:w="1447" w:type="dxa"/>
            <w:vAlign w:val="center"/>
          </w:tcPr>
          <w:p w14:paraId="3A3A0BD0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474546AC" w14:textId="5FE40081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CA43042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47B51B36" w14:textId="21DC4AE4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09E1C195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018A38FE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47928659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5B38F28D" w14:textId="0BCCA48F" w:rsidR="00C54E2F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1447" w:type="dxa"/>
            <w:vAlign w:val="center"/>
          </w:tcPr>
          <w:p w14:paraId="48F43BD1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2BDEC7B" w14:textId="5CA78A6E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1B31CA6C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3B25FBAF" w14:textId="602F508C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B35299D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2B154089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728F26CF" w14:textId="7FA26F9B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  <w:t>Delivery and newborn care</w:t>
            </w:r>
          </w:p>
        </w:tc>
        <w:tc>
          <w:tcPr>
            <w:tcW w:w="4550" w:type="dxa"/>
            <w:vAlign w:val="center"/>
          </w:tcPr>
          <w:p w14:paraId="78D0B6ED" w14:textId="595370F4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1447" w:type="dxa"/>
            <w:vAlign w:val="center"/>
          </w:tcPr>
          <w:p w14:paraId="22767F12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A06994E" w14:textId="36F5989A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05E6C2C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8</w:t>
            </w:r>
            <w:r w:rsidRPr="00F40B38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33</w:t>
            </w:r>
          </w:p>
          <w:p w14:paraId="6A34453C" w14:textId="5168C5BA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72511165" w14:textId="19D0AD4D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C54E2F" w:rsidRPr="008C65EE" w14:paraId="08637A83" w14:textId="77777777" w:rsidTr="000F6837">
        <w:trPr>
          <w:trHeight w:val="218"/>
        </w:trPr>
        <w:tc>
          <w:tcPr>
            <w:tcW w:w="1844" w:type="dxa"/>
            <w:vMerge/>
            <w:vAlign w:val="center"/>
          </w:tcPr>
          <w:p w14:paraId="3DE1ABA1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15820E9E" w14:textId="71212857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1447" w:type="dxa"/>
            <w:vAlign w:val="center"/>
          </w:tcPr>
          <w:p w14:paraId="06EC153B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9776FAF" w14:textId="29F71E46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lastRenderedPageBreak/>
              <w:t>No</w:t>
            </w:r>
          </w:p>
        </w:tc>
        <w:tc>
          <w:tcPr>
            <w:tcW w:w="1164" w:type="dxa"/>
          </w:tcPr>
          <w:p w14:paraId="3B764012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lastRenderedPageBreak/>
              <w:t>8.33</w:t>
            </w:r>
          </w:p>
          <w:p w14:paraId="36044D77" w14:textId="4284C1AA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lastRenderedPageBreak/>
              <w:t>0.00</w:t>
            </w:r>
          </w:p>
        </w:tc>
        <w:tc>
          <w:tcPr>
            <w:tcW w:w="1057" w:type="dxa"/>
            <w:vMerge/>
            <w:vAlign w:val="center"/>
          </w:tcPr>
          <w:p w14:paraId="5E1C8D3E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6B896C48" w14:textId="77777777" w:rsidTr="000F6837">
        <w:trPr>
          <w:trHeight w:val="218"/>
        </w:trPr>
        <w:tc>
          <w:tcPr>
            <w:tcW w:w="1844" w:type="dxa"/>
            <w:vMerge/>
            <w:vAlign w:val="center"/>
          </w:tcPr>
          <w:p w14:paraId="356FAD90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18624F06" w14:textId="20157A6F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1447" w:type="dxa"/>
            <w:vAlign w:val="center"/>
          </w:tcPr>
          <w:p w14:paraId="085132DB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0E7E4744" w14:textId="2E18C3B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</w:tcPr>
          <w:p w14:paraId="7A066967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8.33</w:t>
            </w:r>
          </w:p>
          <w:p w14:paraId="1D80A404" w14:textId="63067BAB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6B20FCA6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2DFF3545" w14:textId="77777777" w:rsidTr="0060381B">
        <w:trPr>
          <w:trHeight w:val="218"/>
        </w:trPr>
        <w:tc>
          <w:tcPr>
            <w:tcW w:w="1844" w:type="dxa"/>
            <w:vMerge w:val="restart"/>
            <w:vAlign w:val="center"/>
          </w:tcPr>
          <w:p w14:paraId="48629750" w14:textId="14ACE320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  <w:r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  <w:t>Curative services for sick children</w:t>
            </w:r>
          </w:p>
        </w:tc>
        <w:tc>
          <w:tcPr>
            <w:tcW w:w="4550" w:type="dxa"/>
            <w:vAlign w:val="center"/>
          </w:tcPr>
          <w:p w14:paraId="0953C024" w14:textId="1E48D37C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Staff and guidelines</w:t>
            </w:r>
          </w:p>
        </w:tc>
        <w:tc>
          <w:tcPr>
            <w:tcW w:w="1447" w:type="dxa"/>
            <w:vAlign w:val="center"/>
          </w:tcPr>
          <w:p w14:paraId="07191A40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6CFEE404" w14:textId="6910C9C3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386584B7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097E5D79" w14:textId="29A1366D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 w:val="restart"/>
            <w:vAlign w:val="center"/>
          </w:tcPr>
          <w:p w14:paraId="4FD4B3B6" w14:textId="75952941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25.00</w:t>
            </w:r>
          </w:p>
        </w:tc>
      </w:tr>
      <w:tr w:rsidR="00C54E2F" w:rsidRPr="008C65EE" w14:paraId="20C3F7B0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722EE2AD" w14:textId="31869FCA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0BBB02C8" w14:textId="6AE5F78A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Equipment</w:t>
            </w:r>
          </w:p>
        </w:tc>
        <w:tc>
          <w:tcPr>
            <w:tcW w:w="1447" w:type="dxa"/>
            <w:vAlign w:val="center"/>
          </w:tcPr>
          <w:p w14:paraId="441926BD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206676EB" w14:textId="13F005E4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28B1B430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15ECDB0F" w14:textId="445A5EF1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3A9C7F14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3114C1BB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16FB6C8D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46801E7C" w14:textId="13564B84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Diagnostics</w:t>
            </w:r>
          </w:p>
        </w:tc>
        <w:tc>
          <w:tcPr>
            <w:tcW w:w="1447" w:type="dxa"/>
            <w:vAlign w:val="center"/>
          </w:tcPr>
          <w:p w14:paraId="7A1EBE83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3C1E5CE7" w14:textId="087F9AC2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59F924A8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73DEEC4C" w14:textId="46002A75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4A1C0C68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5F28C023" w14:textId="77777777" w:rsidTr="0060381B">
        <w:trPr>
          <w:trHeight w:val="218"/>
        </w:trPr>
        <w:tc>
          <w:tcPr>
            <w:tcW w:w="1844" w:type="dxa"/>
            <w:vMerge/>
            <w:vAlign w:val="center"/>
          </w:tcPr>
          <w:p w14:paraId="611971AA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MS Mincho" w:hAnsi="Times New Roman" w:cs="Times New Roman"/>
                <w:b/>
                <w:sz w:val="20"/>
                <w:szCs w:val="24"/>
                <w:bdr w:val="nil"/>
                <w:lang w:eastAsia="en-US"/>
              </w:rPr>
            </w:pPr>
          </w:p>
        </w:tc>
        <w:tc>
          <w:tcPr>
            <w:tcW w:w="4550" w:type="dxa"/>
            <w:vAlign w:val="center"/>
          </w:tcPr>
          <w:p w14:paraId="282A6E29" w14:textId="709BCD75" w:rsidR="00C54E2F" w:rsidRPr="00007C61" w:rsidRDefault="00C54E2F" w:rsidP="00C54E2F">
            <w:pPr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Medicines and commodities</w:t>
            </w:r>
          </w:p>
        </w:tc>
        <w:tc>
          <w:tcPr>
            <w:tcW w:w="1447" w:type="dxa"/>
            <w:vAlign w:val="center"/>
          </w:tcPr>
          <w:p w14:paraId="2260BEFF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Yes</w:t>
            </w:r>
          </w:p>
          <w:p w14:paraId="7ED0E7D8" w14:textId="748C112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No</w:t>
            </w:r>
          </w:p>
        </w:tc>
        <w:tc>
          <w:tcPr>
            <w:tcW w:w="1164" w:type="dxa"/>
            <w:vAlign w:val="center"/>
          </w:tcPr>
          <w:p w14:paraId="0F6993C9" w14:textId="77777777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>
              <w:rPr>
                <w:rFonts w:eastAsia="MS Mincho" w:cs="Times New Roman"/>
                <w:sz w:val="20"/>
                <w:szCs w:val="28"/>
                <w:bdr w:val="nil"/>
              </w:rPr>
              <w:t>6</w:t>
            </w: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.</w:t>
            </w:r>
            <w:r>
              <w:rPr>
                <w:rFonts w:eastAsia="MS Mincho" w:cs="Times New Roman"/>
                <w:sz w:val="20"/>
                <w:szCs w:val="28"/>
                <w:bdr w:val="nil"/>
              </w:rPr>
              <w:t>25</w:t>
            </w:r>
          </w:p>
          <w:p w14:paraId="2F5B3837" w14:textId="60575238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CD337F">
              <w:rPr>
                <w:rFonts w:eastAsia="MS Mincho" w:cs="Times New Roman"/>
                <w:sz w:val="20"/>
                <w:szCs w:val="28"/>
                <w:bdr w:val="nil"/>
              </w:rPr>
              <w:t>0.00</w:t>
            </w:r>
          </w:p>
        </w:tc>
        <w:tc>
          <w:tcPr>
            <w:tcW w:w="1057" w:type="dxa"/>
            <w:vMerge/>
            <w:vAlign w:val="center"/>
          </w:tcPr>
          <w:p w14:paraId="59885B70" w14:textId="77777777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</w:p>
        </w:tc>
      </w:tr>
      <w:tr w:rsidR="00C54E2F" w:rsidRPr="008C65EE" w14:paraId="38E77C75" w14:textId="77777777" w:rsidTr="00393858">
        <w:trPr>
          <w:trHeight w:val="218"/>
        </w:trPr>
        <w:tc>
          <w:tcPr>
            <w:tcW w:w="9005" w:type="dxa"/>
            <w:gridSpan w:val="4"/>
            <w:vAlign w:val="center"/>
          </w:tcPr>
          <w:p w14:paraId="26C850D9" w14:textId="4EFD4D5E" w:rsidR="00C54E2F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Total </w:t>
            </w:r>
            <w:r>
              <w:rPr>
                <w:rFonts w:eastAsia="MS Mincho" w:cs="Times New Roman"/>
                <w:b/>
                <w:sz w:val="20"/>
                <w:szCs w:val="28"/>
                <w:bdr w:val="nil"/>
              </w:rPr>
              <w:t>FPMCH</w:t>
            </w:r>
            <w:r w:rsidRPr="008C65EE">
              <w:rPr>
                <w:rFonts w:eastAsia="MS Mincho" w:cs="Times New Roman"/>
                <w:b/>
                <w:sz w:val="20"/>
                <w:szCs w:val="28"/>
                <w:bdr w:val="nil"/>
              </w:rPr>
              <w:t xml:space="preserve"> index score</w:t>
            </w:r>
          </w:p>
        </w:tc>
        <w:tc>
          <w:tcPr>
            <w:tcW w:w="1057" w:type="dxa"/>
            <w:vAlign w:val="center"/>
          </w:tcPr>
          <w:p w14:paraId="6DD253D8" w14:textId="73EF9EA0" w:rsidR="00C54E2F" w:rsidRPr="008C65EE" w:rsidRDefault="00C54E2F" w:rsidP="00C54E2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eastAsia="MS Mincho" w:cs="Times New Roman"/>
                <w:sz w:val="20"/>
                <w:szCs w:val="28"/>
                <w:bdr w:val="nil"/>
              </w:rPr>
            </w:pPr>
            <w:r w:rsidRPr="008C65EE">
              <w:rPr>
                <w:rFonts w:eastAsia="MS Mincho" w:cs="Times New Roman"/>
                <w:sz w:val="20"/>
                <w:szCs w:val="28"/>
                <w:bdr w:val="nil"/>
              </w:rPr>
              <w:t>100.00</w:t>
            </w:r>
          </w:p>
        </w:tc>
      </w:tr>
    </w:tbl>
    <w:p w14:paraId="382E93D9" w14:textId="77777777" w:rsidR="00A25273" w:rsidRPr="00330EDA" w:rsidRDefault="00A25273" w:rsidP="00A25273">
      <w:pPr>
        <w:rPr>
          <w:rFonts w:ascii="Times New Roman" w:hAnsi="Times New Roman" w:cs="Times New Roman"/>
          <w:sz w:val="18"/>
        </w:rPr>
      </w:pPr>
    </w:p>
    <w:p w14:paraId="6DEAC093" w14:textId="77777777" w:rsidR="00A25273" w:rsidRDefault="00A25273" w:rsidP="00A25273"/>
    <w:p w14:paraId="4E9F4B11" w14:textId="77777777" w:rsidR="00A37311" w:rsidRDefault="00A37311"/>
    <w:sectPr w:rsidR="00A37311" w:rsidSect="008F361A">
      <w:foot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415095"/>
      <w:docPartObj>
        <w:docPartGallery w:val="Page Numbers (Bottom of Page)"/>
        <w:docPartUnique/>
      </w:docPartObj>
    </w:sdtPr>
    <w:sdtEndPr/>
    <w:sdtContent>
      <w:p w14:paraId="61EAB1F3" w14:textId="77777777" w:rsidR="00374926" w:rsidRDefault="00C54E2F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B99C82" w14:textId="77777777" w:rsidR="00374926" w:rsidRDefault="00C54E2F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273"/>
    <w:rsid w:val="00007C61"/>
    <w:rsid w:val="000E7F5A"/>
    <w:rsid w:val="00182082"/>
    <w:rsid w:val="001F1953"/>
    <w:rsid w:val="002F61AD"/>
    <w:rsid w:val="0049353F"/>
    <w:rsid w:val="007D5341"/>
    <w:rsid w:val="00A25273"/>
    <w:rsid w:val="00A37311"/>
    <w:rsid w:val="00C54E2F"/>
    <w:rsid w:val="00E8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DEB7"/>
  <w15:chartTrackingRefBased/>
  <w15:docId w15:val="{4C70A3C6-14EA-41BE-84AF-3CB02C0C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273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2527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1"/>
    <w:uiPriority w:val="99"/>
    <w:rsid w:val="00A25273"/>
    <w:rPr>
      <w:rFonts w:eastAsiaTheme="minorEastAsia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A25273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A252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25273"/>
    <w:rPr>
      <w:rFonts w:eastAsiaTheme="minorEastAsia"/>
      <w:lang w:eastAsia="ja-JP"/>
    </w:rPr>
  </w:style>
  <w:style w:type="table" w:styleId="TableGrid">
    <w:name w:val="Table Grid"/>
    <w:basedOn w:val="TableNormal"/>
    <w:uiPriority w:val="39"/>
    <w:rsid w:val="00A25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2527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</dc:creator>
  <cp:keywords/>
  <dc:description/>
  <cp:lastModifiedBy>Kiran</cp:lastModifiedBy>
  <cp:revision>9</cp:revision>
  <dcterms:created xsi:type="dcterms:W3CDTF">2021-05-29T17:06:00Z</dcterms:created>
  <dcterms:modified xsi:type="dcterms:W3CDTF">2021-05-29T17:56:00Z</dcterms:modified>
</cp:coreProperties>
</file>